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body>
    <w:p w14:paraId="58F21794" w14:textId="35130B18" w:rsidR="00315BE5" w:rsidRPr="00E9651C" w:rsidRDefault="00E9651C" w:rsidP="00E9651C">
      <w:pPr>
        <w:rPr>
          <w:rFonts w:eastAsia="Cambria"/>
          <w:b/>
          <w:sz w:val="20"/>
          <w:szCs w:val="20"/>
          <w:highlight w:val="white"/>
        </w:rPr>
      </w:pPr>
      <w:r w:rsidRPr="00E9651C">
        <w:rPr>
          <w:rFonts w:eastAsia="Cambria"/>
          <w:b/>
          <w:sz w:val="24"/>
          <w:szCs w:val="24"/>
          <w:highlight w:val="white"/>
        </w:rPr>
        <w:t xml:space="preserve">Multimedia Appendix 2. </w:t>
      </w:r>
      <w:r w:rsidR="00F02BD6" w:rsidRPr="00F02BD6">
        <w:rPr>
          <w:rFonts w:eastAsia="Cambria"/>
          <w:b/>
          <w:sz w:val="24"/>
          <w:szCs w:val="24"/>
        </w:rPr>
        <w:t>Boolean and Regex location code categories</w:t>
      </w:r>
      <w:r w:rsidR="00F02BD6">
        <w:rPr>
          <w:rFonts w:eastAsia="Cambria"/>
          <w:b/>
          <w:sz w:val="24"/>
          <w:szCs w:val="24"/>
        </w:rPr>
        <w:t xml:space="preserve"> used in this study for determining a user</w:t>
      </w:r>
      <w:r w:rsidR="000D256E">
        <w:rPr>
          <w:rFonts w:eastAsia="Cambria"/>
          <w:b/>
          <w:sz w:val="24"/>
          <w:szCs w:val="24"/>
        </w:rPr>
        <w:t>’s</w:t>
      </w:r>
      <w:r w:rsidR="00F02BD6">
        <w:rPr>
          <w:rFonts w:eastAsia="Cambria"/>
          <w:b/>
          <w:sz w:val="24"/>
          <w:szCs w:val="24"/>
        </w:rPr>
        <w:t xml:space="preserve"> </w:t>
      </w:r>
      <w:r w:rsidR="00F02BD6">
        <w:rPr>
          <w:rFonts w:eastAsia="Cambria"/>
          <w:b/>
          <w:sz w:val="24"/>
          <w:szCs w:val="24"/>
          <w:highlight w:val="white"/>
        </w:rPr>
        <w:t>l</w:t>
      </w:r>
      <w:r w:rsidR="00E161F1" w:rsidRPr="00E9651C">
        <w:rPr>
          <w:rFonts w:eastAsia="Cambria"/>
          <w:b/>
          <w:sz w:val="24"/>
          <w:szCs w:val="24"/>
          <w:highlight w:val="white"/>
        </w:rPr>
        <w:t>ocation</w:t>
      </w:r>
      <w:r w:rsidR="00F02BD6">
        <w:rPr>
          <w:rFonts w:eastAsia="Cambria"/>
          <w:b/>
          <w:sz w:val="24"/>
          <w:szCs w:val="24"/>
          <w:highlight w:val="white"/>
        </w:rPr>
        <w:t xml:space="preserve"> in Los Angeles County</w:t>
      </w:r>
      <w:r w:rsidR="00E161F1" w:rsidRPr="00E9651C">
        <w:rPr>
          <w:rFonts w:eastAsia="Cambria"/>
          <w:b/>
          <w:sz w:val="24"/>
          <w:szCs w:val="24"/>
          <w:highlight w:val="white"/>
        </w:rPr>
        <w:t>.</w:t>
      </w:r>
      <w:r w:rsidR="00C47345" w:rsidRPr="00E9651C">
        <w:rPr>
          <w:rFonts w:eastAsia="Cambria"/>
          <w:b/>
          <w:sz w:val="24"/>
          <w:szCs w:val="24"/>
          <w:highlight w:val="white"/>
        </w:rPr>
        <w:t xml:space="preserve"> </w:t>
      </w:r>
      <w:r w:rsidR="00F02BD6" w:rsidRPr="00F02BD6">
        <w:rPr>
          <w:rFonts w:eastAsia="Cambria"/>
          <w:bCs/>
          <w:sz w:val="24"/>
          <w:szCs w:val="24"/>
          <w:highlight w:val="white"/>
        </w:rPr>
        <w:t>(</w:t>
      </w:r>
      <w:r w:rsidR="00C47345" w:rsidRPr="00F02BD6">
        <w:rPr>
          <w:rFonts w:eastAsia="Cambria"/>
          <w:bCs/>
          <w:sz w:val="24"/>
          <w:szCs w:val="24"/>
          <w:highlight w:val="white"/>
        </w:rPr>
        <w:t>Based on data from Symplur.com</w:t>
      </w:r>
      <w:r w:rsidR="00F02BD6" w:rsidRPr="00F02BD6">
        <w:rPr>
          <w:rFonts w:eastAsia="Cambria"/>
          <w:bCs/>
          <w:sz w:val="24"/>
          <w:szCs w:val="24"/>
          <w:highlight w:val="white"/>
        </w:rPr>
        <w:t>)</w:t>
      </w:r>
      <w:r w:rsidRPr="00E9651C">
        <w:rPr>
          <w:rFonts w:eastAsia="Cambria"/>
          <w:b/>
          <w:sz w:val="24"/>
          <w:szCs w:val="24"/>
          <w:highlight w:val="white"/>
        </w:rPr>
        <w:br/>
      </w:r>
    </w:p>
    <w:tbl>
      <w:tblPr>
        <w:tblStyle w:val="a2"/>
        <w:tblW w:w="1080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800"/>
      </w:tblGrid>
      <w:tr w:rsidR="00315BE5" w:rsidRPr="00E9651C" w14:paraId="2A79595B" w14:textId="77777777">
        <w:tc>
          <w:tcPr>
            <w:tcW w:w="10800" w:type="dxa"/>
            <w:shd w:val="clear" w:color="auto" w:fill="auto"/>
            <w:tcMar>
              <w:top w:w="100" w:type="dxa"/>
              <w:left w:w="100" w:type="dxa"/>
              <w:bottom w:w="100" w:type="dxa"/>
              <w:right w:w="100" w:type="dxa"/>
            </w:tcMar>
          </w:tcPr>
          <w:p w14:paraId="5A7F6A8C" w14:textId="77777777" w:rsidR="00315BE5" w:rsidRPr="00E9651C" w:rsidRDefault="00E161F1">
            <w:pPr>
              <w:spacing w:line="360" w:lineRule="auto"/>
              <w:rPr>
                <w:rFonts w:eastAsia="Cambria"/>
                <w:b/>
                <w:sz w:val="20"/>
                <w:szCs w:val="20"/>
                <w:highlight w:val="white"/>
              </w:rPr>
            </w:pPr>
            <w:proofErr w:type="spellStart"/>
            <w:r w:rsidRPr="00E9651C">
              <w:rPr>
                <w:rFonts w:eastAsia="Cambria"/>
                <w:b/>
                <w:sz w:val="20"/>
                <w:szCs w:val="20"/>
                <w:highlight w:val="white"/>
              </w:rPr>
              <w:t>Boolean</w:t>
            </w:r>
            <w:r w:rsidRPr="00E9651C">
              <w:rPr>
                <w:rFonts w:eastAsia="Cambria"/>
                <w:b/>
                <w:sz w:val="20"/>
                <w:szCs w:val="20"/>
                <w:highlight w:val="white"/>
                <w:vertAlign w:val="superscript"/>
              </w:rPr>
              <w:t>a</w:t>
            </w:r>
            <w:proofErr w:type="spellEnd"/>
            <w:r w:rsidRPr="00E9651C">
              <w:rPr>
                <w:rFonts w:eastAsia="Cambria"/>
                <w:b/>
                <w:sz w:val="20"/>
                <w:szCs w:val="20"/>
                <w:highlight w:val="white"/>
              </w:rPr>
              <w:t xml:space="preserve"> location code categories</w:t>
            </w:r>
          </w:p>
          <w:p w14:paraId="65275845" w14:textId="77777777" w:rsidR="00315BE5" w:rsidRPr="00E9651C" w:rsidRDefault="00E161F1">
            <w:pPr>
              <w:spacing w:line="360" w:lineRule="auto"/>
              <w:rPr>
                <w:rFonts w:eastAsia="Cambria"/>
                <w:sz w:val="20"/>
                <w:szCs w:val="20"/>
                <w:highlight w:val="white"/>
              </w:rPr>
            </w:pPr>
            <w:r w:rsidRPr="00E9651C">
              <w:rPr>
                <w:rFonts w:eastAsia="Cambria"/>
                <w:sz w:val="20"/>
                <w:szCs w:val="20"/>
                <w:highlight w:val="white"/>
              </w:rPr>
              <w:t xml:space="preserve">Agoura Hills, Alhambra, Arcadia, Artesia, Avalon, Azusa, Baldwin Park, Bell Gardens, Bellflower, Beverly Hills, Bradbury, Burbank, Calabasas, Carson, Cerritos, City of Angels, Claremont, Commerce, Compton, Covina, Cudahy, Culver City, Diamond Bar, Downey, DTLA, Duarte, El Monte, El Segundo, Gardena, Glendale, Glendora, Hawaiian Gardens, Hawthorne, Hermosa Beach, Hidden Hills, Hollywood, Hollywood, Huntington Park, Industry, Inglewood, Irwindale, La Cañada Flintridge, La Habra Heights, La Mirada, La Puente, La Verne, Lakewood, Lancaster, Lawndale, Lomita, Long Beach, Los Angeles, Lynwood, Malibu, Manhattan Beach, Maywood, Monrovia, Montebello, Monterey Park, Norwalk, Palmdale, Palos Verdes Estates, Paramount, Pasadena, Pico Rivera, Pomona, Rancho Palos Verdes, Redondo Beach, Rolling Hills, Rolling Hills Estates, Rosemead, San Dimas, San Fernando, San Gabriel, San Marino, Santa Clarita, Santa Fe Springs, Santa Monica, Sierra Madre, Signal Hill, South El Monte, South Gate, South Pasadena, Temple City, The Westside, Torrance, Venice, Vernon, Walnut, West Covina, Westlake Village, Westwood, Whittier, Angelino Heights, Arleta, Arlington Heights, Atwater Village, Baldwin Hills, Baldwin Village, Baldwin Vista, Beachwood Canyon, Bel Air, Benedict Canyon, Berkeley Square, Beverly Crest, Beverly Glen, Beverly Grove, Beverly Park, </w:t>
            </w:r>
            <w:proofErr w:type="spellStart"/>
            <w:r w:rsidRPr="00E9651C">
              <w:rPr>
                <w:rFonts w:eastAsia="Cambria"/>
                <w:sz w:val="20"/>
                <w:szCs w:val="20"/>
                <w:highlight w:val="white"/>
              </w:rPr>
              <w:t>Beverlywood</w:t>
            </w:r>
            <w:proofErr w:type="spellEnd"/>
            <w:r w:rsidRPr="00E9651C">
              <w:rPr>
                <w:rFonts w:eastAsia="Cambria"/>
                <w:sz w:val="20"/>
                <w:szCs w:val="20"/>
                <w:highlight w:val="white"/>
              </w:rPr>
              <w:t xml:space="preserve">, Boyle Heights, Brentwood, Bunker Hill, Cahuenga Pass, Canoga Park, Canterbury Knolls, </w:t>
            </w:r>
            <w:proofErr w:type="spellStart"/>
            <w:r w:rsidRPr="00E9651C">
              <w:rPr>
                <w:rFonts w:eastAsia="Cambria"/>
                <w:sz w:val="20"/>
                <w:szCs w:val="20"/>
                <w:highlight w:val="white"/>
              </w:rPr>
              <w:t>Carthay</w:t>
            </w:r>
            <w:proofErr w:type="spellEnd"/>
            <w:r w:rsidRPr="00E9651C">
              <w:rPr>
                <w:rFonts w:eastAsia="Cambria"/>
                <w:sz w:val="20"/>
                <w:szCs w:val="20"/>
                <w:highlight w:val="white"/>
              </w:rPr>
              <w:t xml:space="preserve">, Castle Heights, Century City, Chatsworth, Chesterfield Square, Cheviot Hills, Crenshaw, Crenshaw, Crestwood Hills, Cypress Park, Del Rey, Eagle Rock, Echo Park, Edendale, El Sereno, Elysian Heights, Elysian Park, Elysian Valley, Encino, Exposition Park, Faircrest Heights, Fairfax, Franklin Hills, </w:t>
            </w:r>
            <w:proofErr w:type="spellStart"/>
            <w:r w:rsidRPr="00E9651C">
              <w:rPr>
                <w:rFonts w:eastAsia="Cambria"/>
                <w:sz w:val="20"/>
                <w:szCs w:val="20"/>
                <w:highlight w:val="white"/>
              </w:rPr>
              <w:t>Garvanza</w:t>
            </w:r>
            <w:proofErr w:type="spellEnd"/>
            <w:r w:rsidRPr="00E9651C">
              <w:rPr>
                <w:rFonts w:eastAsia="Cambria"/>
                <w:sz w:val="20"/>
                <w:szCs w:val="20"/>
                <w:highlight w:val="white"/>
              </w:rPr>
              <w:t xml:space="preserve">, Glassell Park, Gramercy Park, Granada Hills, Griffith Park, Hancock Park, Harbor City, Harbor Gateway, Harvard Heights, Harvard Park, Highland Park, </w:t>
            </w:r>
            <w:proofErr w:type="spellStart"/>
            <w:r w:rsidRPr="00E9651C">
              <w:rPr>
                <w:rFonts w:eastAsia="Cambria"/>
                <w:sz w:val="20"/>
                <w:szCs w:val="20"/>
                <w:highlight w:val="white"/>
              </w:rPr>
              <w:t>Holmby</w:t>
            </w:r>
            <w:proofErr w:type="spellEnd"/>
            <w:r w:rsidRPr="00E9651C">
              <w:rPr>
                <w:rFonts w:eastAsia="Cambria"/>
                <w:sz w:val="20"/>
                <w:szCs w:val="20"/>
                <w:highlight w:val="white"/>
              </w:rPr>
              <w:t xml:space="preserve"> Hills, Hyde Park, Jefferson Park, Kinney Heights, Koreatown, Lafayette Square, Lake Balboa, Lake View Terrace, Larchmont, Laurel Canyon, Leimert Park, Lincoln Heights, Los </w:t>
            </w:r>
            <w:proofErr w:type="spellStart"/>
            <w:r w:rsidRPr="00E9651C">
              <w:rPr>
                <w:rFonts w:eastAsia="Cambria"/>
                <w:sz w:val="20"/>
                <w:szCs w:val="20"/>
                <w:highlight w:val="white"/>
              </w:rPr>
              <w:t>Feliz</w:t>
            </w:r>
            <w:proofErr w:type="spellEnd"/>
            <w:r w:rsidRPr="00E9651C">
              <w:rPr>
                <w:rFonts w:eastAsia="Cambria"/>
                <w:sz w:val="20"/>
                <w:szCs w:val="20"/>
                <w:highlight w:val="white"/>
              </w:rPr>
              <w:t xml:space="preserve">, Manchester Square, Mandeville Canyon, Mar Vista, Melrose Hill, Miracle Mile, Mission Hills, Montecito Heights, Monterey Hills, Nichols Canyon, North University Park, Northridge, Pacific Palisades, Pacoima, Panorama City, Park La Brea, </w:t>
            </w:r>
            <w:proofErr w:type="spellStart"/>
            <w:r w:rsidRPr="00E9651C">
              <w:rPr>
                <w:rFonts w:eastAsia="Cambria"/>
                <w:sz w:val="20"/>
                <w:szCs w:val="20"/>
                <w:highlight w:val="white"/>
              </w:rPr>
              <w:t>Picfair</w:t>
            </w:r>
            <w:proofErr w:type="spellEnd"/>
            <w:r w:rsidRPr="00E9651C">
              <w:rPr>
                <w:rFonts w:eastAsia="Cambria"/>
                <w:sz w:val="20"/>
                <w:szCs w:val="20"/>
                <w:highlight w:val="white"/>
              </w:rPr>
              <w:t xml:space="preserve"> Village, Pico Robertson, Playa del Rey, Playa Vista, Porter Ranch, Rancho Park, Reseda, </w:t>
            </w:r>
            <w:proofErr w:type="spellStart"/>
            <w:r w:rsidRPr="00E9651C">
              <w:rPr>
                <w:rFonts w:eastAsia="Cambria"/>
                <w:sz w:val="20"/>
                <w:szCs w:val="20"/>
                <w:highlight w:val="white"/>
              </w:rPr>
              <w:t>Reynier</w:t>
            </w:r>
            <w:proofErr w:type="spellEnd"/>
            <w:r w:rsidRPr="00E9651C">
              <w:rPr>
                <w:rFonts w:eastAsia="Cambria"/>
                <w:sz w:val="20"/>
                <w:szCs w:val="20"/>
                <w:highlight w:val="white"/>
              </w:rPr>
              <w:t xml:space="preserve"> Village, Rose Hills, Rustic Canyon, San Pedro, Sawtelle, Sherman Oaks, Silver Lake, Solano Canyon, South Robertson, Spaulding Square, Studio City, Sunland, Sunset Junction, Sylmar, Tarzana, Terminal Island, Toluca Lake, Tujunga, Valley Glen, Valley Village, Van Nuys, Vermont Knolls, Vermont Square, Vermont Vista, Victor Heights, Victoria Park, Warner Center, Watts, West Adams, </w:t>
            </w:r>
            <w:proofErr w:type="spellStart"/>
            <w:r w:rsidRPr="00E9651C">
              <w:rPr>
                <w:rFonts w:eastAsia="Cambria"/>
                <w:sz w:val="20"/>
                <w:szCs w:val="20"/>
                <w:highlight w:val="white"/>
              </w:rPr>
              <w:t>Westdale</w:t>
            </w:r>
            <w:proofErr w:type="spellEnd"/>
            <w:r w:rsidRPr="00E9651C">
              <w:rPr>
                <w:rFonts w:eastAsia="Cambria"/>
                <w:sz w:val="20"/>
                <w:szCs w:val="20"/>
                <w:highlight w:val="white"/>
              </w:rPr>
              <w:t>, Western Heights, Westlake, Westside Village, Westwood, Whitley Heights, Wilmington, Winnetka, Woodland Hills, Yucca Corridor</w:t>
            </w:r>
          </w:p>
          <w:p w14:paraId="31723FFC" w14:textId="77777777" w:rsidR="00315BE5" w:rsidRPr="00E9651C" w:rsidRDefault="00E161F1">
            <w:pPr>
              <w:spacing w:line="360" w:lineRule="auto"/>
              <w:rPr>
                <w:rFonts w:eastAsia="Cambria"/>
                <w:b/>
                <w:sz w:val="20"/>
                <w:szCs w:val="20"/>
                <w:highlight w:val="white"/>
              </w:rPr>
            </w:pPr>
            <w:r w:rsidRPr="00E9651C">
              <w:rPr>
                <w:rFonts w:eastAsia="Cambria"/>
                <w:sz w:val="20"/>
                <w:szCs w:val="20"/>
                <w:highlight w:val="white"/>
              </w:rPr>
              <w:br/>
            </w:r>
            <w:proofErr w:type="spellStart"/>
            <w:r w:rsidRPr="00E9651C">
              <w:rPr>
                <w:rFonts w:eastAsia="Cambria"/>
                <w:b/>
                <w:sz w:val="20"/>
                <w:szCs w:val="20"/>
                <w:highlight w:val="white"/>
              </w:rPr>
              <w:t>Regex</w:t>
            </w:r>
            <w:r w:rsidRPr="00E9651C">
              <w:rPr>
                <w:rFonts w:eastAsia="Cambria"/>
                <w:b/>
                <w:sz w:val="20"/>
                <w:szCs w:val="20"/>
                <w:highlight w:val="white"/>
                <w:vertAlign w:val="superscript"/>
              </w:rPr>
              <w:t>b</w:t>
            </w:r>
            <w:proofErr w:type="spellEnd"/>
            <w:r w:rsidRPr="00E9651C">
              <w:rPr>
                <w:rFonts w:eastAsia="Cambria"/>
                <w:b/>
                <w:sz w:val="20"/>
                <w:szCs w:val="20"/>
                <w:highlight w:val="white"/>
              </w:rPr>
              <w:t xml:space="preserve"> location code categories</w:t>
            </w:r>
          </w:p>
          <w:p w14:paraId="070D7620" w14:textId="77777777" w:rsidR="00315BE5" w:rsidRPr="00E9651C" w:rsidRDefault="00E161F1">
            <w:pPr>
              <w:spacing w:line="360" w:lineRule="auto"/>
              <w:rPr>
                <w:rFonts w:eastAsia="Cambria"/>
                <w:sz w:val="20"/>
                <w:szCs w:val="20"/>
                <w:highlight w:val="white"/>
              </w:rPr>
            </w:pPr>
            <w:r w:rsidRPr="00E9651C">
              <w:rPr>
                <w:rFonts w:eastAsia="Cambria"/>
                <w:sz w:val="20"/>
                <w:szCs w:val="20"/>
                <w:highlight w:val="white"/>
              </w:rPr>
              <w:t>Bell, LA, LAX, PCH, SGV, L.A.X., L.A., k-town</w:t>
            </w:r>
          </w:p>
        </w:tc>
      </w:tr>
    </w:tbl>
    <w:p w14:paraId="1921E058" w14:textId="77777777" w:rsidR="00C47345" w:rsidRPr="00E9651C" w:rsidRDefault="00C47345" w:rsidP="00C47345">
      <w:pPr>
        <w:spacing w:line="240" w:lineRule="auto"/>
        <w:rPr>
          <w:rFonts w:eastAsia="Cambria"/>
          <w:sz w:val="20"/>
          <w:szCs w:val="20"/>
          <w:highlight w:val="white"/>
          <w:vertAlign w:val="superscript"/>
        </w:rPr>
      </w:pPr>
    </w:p>
    <w:p w14:paraId="3DEBC643" w14:textId="55080C46" w:rsidR="00C47345" w:rsidRPr="00E9651C" w:rsidRDefault="00E161F1" w:rsidP="00C47345">
      <w:pPr>
        <w:spacing w:line="240" w:lineRule="auto"/>
        <w:rPr>
          <w:rFonts w:eastAsia="Cambria"/>
          <w:sz w:val="18"/>
          <w:szCs w:val="18"/>
          <w:highlight w:val="white"/>
        </w:rPr>
      </w:pPr>
      <w:proofErr w:type="spellStart"/>
      <w:r w:rsidRPr="00E9651C">
        <w:rPr>
          <w:rFonts w:eastAsia="Cambria"/>
          <w:sz w:val="18"/>
          <w:szCs w:val="18"/>
          <w:highlight w:val="white"/>
          <w:vertAlign w:val="superscript"/>
        </w:rPr>
        <w:t>a</w:t>
      </w:r>
      <w:proofErr w:type="spellEnd"/>
      <w:r w:rsidRPr="00E9651C">
        <w:rPr>
          <w:rFonts w:eastAsia="Cambria"/>
          <w:sz w:val="18"/>
          <w:szCs w:val="18"/>
          <w:highlight w:val="white"/>
        </w:rPr>
        <w:t xml:space="preserve"> The Boolean location code matches any of the cities listed above in the bio-location field associated with a Twitter user (without regards to case). </w:t>
      </w:r>
    </w:p>
    <w:p w14:paraId="378029C1" w14:textId="77777777" w:rsidR="00315BE5" w:rsidRPr="00E9651C" w:rsidRDefault="00E161F1" w:rsidP="00C47345">
      <w:pPr>
        <w:spacing w:line="240" w:lineRule="auto"/>
        <w:rPr>
          <w:rFonts w:eastAsia="Cambria"/>
          <w:b/>
          <w:sz w:val="18"/>
          <w:szCs w:val="18"/>
          <w:highlight w:val="white"/>
        </w:rPr>
      </w:pPr>
      <w:r w:rsidRPr="00E9651C">
        <w:rPr>
          <w:rFonts w:eastAsia="Cambria"/>
          <w:sz w:val="18"/>
          <w:szCs w:val="18"/>
          <w:highlight w:val="white"/>
          <w:vertAlign w:val="superscript"/>
        </w:rPr>
        <w:t>b</w:t>
      </w:r>
      <w:r w:rsidRPr="00E9651C">
        <w:rPr>
          <w:rFonts w:eastAsia="Cambria"/>
          <w:sz w:val="18"/>
          <w:szCs w:val="18"/>
          <w:highlight w:val="white"/>
        </w:rPr>
        <w:t xml:space="preserve"> </w:t>
      </w:r>
      <w:r w:rsidRPr="00E9651C">
        <w:rPr>
          <w:rFonts w:eastAsia="Times New Roman"/>
          <w:sz w:val="18"/>
          <w:szCs w:val="18"/>
          <w:highlight w:val="white"/>
        </w:rPr>
        <w:t>The Regex location code matches any of the exact free-standing strings of text listed above in the bio-location field associated with a twitter user, including specified punctuation, if any (without regards to case, or location within the bio-location field).</w:t>
      </w:r>
    </w:p>
    <w:sectPr w:rsidR="00315BE5" w:rsidRPr="00E9651C">
      <w:headerReference w:type="even" r:id="rId7"/>
      <w:headerReference w:type="default" r:id="rId8"/>
      <w:footerReference w:type="even" r:id="rId9"/>
      <w:footerReference w:type="default" r:id="rId10"/>
      <w:headerReference w:type="first" r:id="rId11"/>
      <w:footerReference w:type="first" r:id="rId12"/>
      <w:pgSz w:w="12240" w:h="15840"/>
      <w:pgMar w:top="720" w:right="720" w:bottom="720" w:left="72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FC4EA57" w14:textId="77777777" w:rsidR="005C5E6B" w:rsidRDefault="005C5E6B">
      <w:pPr>
        <w:spacing w:line="240" w:lineRule="auto"/>
      </w:pPr>
      <w:r>
        <w:separator/>
      </w:r>
    </w:p>
  </w:endnote>
  <w:endnote w:type="continuationSeparator" w:id="0">
    <w:p w14:paraId="08AB3D81" w14:textId="77777777" w:rsidR="005C5E6B" w:rsidRDefault="005C5E6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964BF02" w14:textId="77777777" w:rsidR="00E9651C" w:rsidRDefault="00E9651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1EFD0C6" w14:textId="77777777" w:rsidR="00E9651C" w:rsidRDefault="00E9651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06129DA" w14:textId="77777777" w:rsidR="00E9651C" w:rsidRDefault="00E965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EA7EEB1" w14:textId="77777777" w:rsidR="005C5E6B" w:rsidRDefault="005C5E6B">
      <w:pPr>
        <w:spacing w:line="240" w:lineRule="auto"/>
      </w:pPr>
      <w:r>
        <w:separator/>
      </w:r>
    </w:p>
  </w:footnote>
  <w:footnote w:type="continuationSeparator" w:id="0">
    <w:p w14:paraId="444BDA0E" w14:textId="77777777" w:rsidR="005C5E6B" w:rsidRDefault="005C5E6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A7E1DED" w14:textId="77777777" w:rsidR="00E9651C" w:rsidRDefault="00E9651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9A696E" w14:textId="77777777" w:rsidR="00E9651C" w:rsidRDefault="00E9651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BC1229" w14:textId="77777777" w:rsidR="00E9651C" w:rsidRDefault="00E9651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FE6769"/>
    <w:multiLevelType w:val="multilevel"/>
    <w:tmpl w:val="C714F8B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 w15:restartNumberingAfterBreak="0">
    <w:nsid w:val="1F792427"/>
    <w:multiLevelType w:val="multilevel"/>
    <w:tmpl w:val="2AAC926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 w15:restartNumberingAfterBreak="0">
    <w:nsid w:val="2FE47C3C"/>
    <w:multiLevelType w:val="multilevel"/>
    <w:tmpl w:val="C33EC2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3CDE4BF2"/>
    <w:multiLevelType w:val="hybridMultilevel"/>
    <w:tmpl w:val="3BACB4B0"/>
    <w:lvl w:ilvl="0" w:tplc="03F4F03E">
      <w:start w:val="1"/>
      <w:numFmt w:val="upp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5730EAD"/>
    <w:multiLevelType w:val="multilevel"/>
    <w:tmpl w:val="49FCE01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5" w15:restartNumberingAfterBreak="0">
    <w:nsid w:val="58935181"/>
    <w:multiLevelType w:val="hybridMultilevel"/>
    <w:tmpl w:val="36A48346"/>
    <w:lvl w:ilvl="0" w:tplc="0E3ED3BA">
      <w:start w:val="1"/>
      <w:numFmt w:val="upperRoman"/>
      <w:lvlText w:val="%1."/>
      <w:lvlJc w:val="left"/>
      <w:pPr>
        <w:ind w:left="1180" w:hanging="720"/>
      </w:pPr>
      <w:rPr>
        <w:rFonts w:hint="default"/>
        <w:b/>
      </w:rPr>
    </w:lvl>
    <w:lvl w:ilvl="1" w:tplc="04090019" w:tentative="1">
      <w:start w:val="1"/>
      <w:numFmt w:val="lowerLetter"/>
      <w:lvlText w:val="%2."/>
      <w:lvlJc w:val="left"/>
      <w:pPr>
        <w:ind w:left="1540" w:hanging="360"/>
      </w:pPr>
    </w:lvl>
    <w:lvl w:ilvl="2" w:tplc="0409001B" w:tentative="1">
      <w:start w:val="1"/>
      <w:numFmt w:val="lowerRoman"/>
      <w:lvlText w:val="%3."/>
      <w:lvlJc w:val="right"/>
      <w:pPr>
        <w:ind w:left="2260" w:hanging="180"/>
      </w:pPr>
    </w:lvl>
    <w:lvl w:ilvl="3" w:tplc="0409000F" w:tentative="1">
      <w:start w:val="1"/>
      <w:numFmt w:val="decimal"/>
      <w:lvlText w:val="%4."/>
      <w:lvlJc w:val="left"/>
      <w:pPr>
        <w:ind w:left="2980" w:hanging="360"/>
      </w:pPr>
    </w:lvl>
    <w:lvl w:ilvl="4" w:tplc="04090019" w:tentative="1">
      <w:start w:val="1"/>
      <w:numFmt w:val="lowerLetter"/>
      <w:lvlText w:val="%5."/>
      <w:lvlJc w:val="left"/>
      <w:pPr>
        <w:ind w:left="3700" w:hanging="360"/>
      </w:pPr>
    </w:lvl>
    <w:lvl w:ilvl="5" w:tplc="0409001B" w:tentative="1">
      <w:start w:val="1"/>
      <w:numFmt w:val="lowerRoman"/>
      <w:lvlText w:val="%6."/>
      <w:lvlJc w:val="right"/>
      <w:pPr>
        <w:ind w:left="4420" w:hanging="180"/>
      </w:pPr>
    </w:lvl>
    <w:lvl w:ilvl="6" w:tplc="0409000F" w:tentative="1">
      <w:start w:val="1"/>
      <w:numFmt w:val="decimal"/>
      <w:lvlText w:val="%7."/>
      <w:lvlJc w:val="left"/>
      <w:pPr>
        <w:ind w:left="5140" w:hanging="360"/>
      </w:pPr>
    </w:lvl>
    <w:lvl w:ilvl="7" w:tplc="04090019" w:tentative="1">
      <w:start w:val="1"/>
      <w:numFmt w:val="lowerLetter"/>
      <w:lvlText w:val="%8."/>
      <w:lvlJc w:val="left"/>
      <w:pPr>
        <w:ind w:left="5860" w:hanging="360"/>
      </w:pPr>
    </w:lvl>
    <w:lvl w:ilvl="8" w:tplc="0409001B" w:tentative="1">
      <w:start w:val="1"/>
      <w:numFmt w:val="lowerRoman"/>
      <w:lvlText w:val="%9."/>
      <w:lvlJc w:val="right"/>
      <w:pPr>
        <w:ind w:left="6580" w:hanging="180"/>
      </w:pPr>
    </w:lvl>
  </w:abstractNum>
  <w:abstractNum w:abstractNumId="6" w15:restartNumberingAfterBreak="0">
    <w:nsid w:val="645E3336"/>
    <w:multiLevelType w:val="multilevel"/>
    <w:tmpl w:val="C22ED546"/>
    <w:lvl w:ilvl="0">
      <w:start w:val="1"/>
      <w:numFmt w:val="upperLetter"/>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0"/>
  </w:num>
  <w:num w:numId="3">
    <w:abstractNumId w:val="6"/>
  </w:num>
  <w:num w:numId="4">
    <w:abstractNumId w:val="4"/>
  </w:num>
  <w:num w:numId="5">
    <w:abstractNumId w:val="2"/>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useWord2013TrackBottomHyphenation" w:uri="http://schemas.microsoft.com/office/word" w:val="1"/>
  </w:compat>
  <w:rsids>
    <w:rsidRoot w:val="00315BE5"/>
    <w:rsid w:val="00003737"/>
    <w:rsid w:val="000076C9"/>
    <w:rsid w:val="00035E9F"/>
    <w:rsid w:val="00037611"/>
    <w:rsid w:val="00042883"/>
    <w:rsid w:val="000436CD"/>
    <w:rsid w:val="00071982"/>
    <w:rsid w:val="00083FD1"/>
    <w:rsid w:val="000B53D0"/>
    <w:rsid w:val="000D1103"/>
    <w:rsid w:val="000D256E"/>
    <w:rsid w:val="000F4625"/>
    <w:rsid w:val="000F4EA2"/>
    <w:rsid w:val="000F62D5"/>
    <w:rsid w:val="00102044"/>
    <w:rsid w:val="001140AD"/>
    <w:rsid w:val="0012263D"/>
    <w:rsid w:val="001341A0"/>
    <w:rsid w:val="001449D3"/>
    <w:rsid w:val="00164FE7"/>
    <w:rsid w:val="00173A7E"/>
    <w:rsid w:val="001807EF"/>
    <w:rsid w:val="00197FE4"/>
    <w:rsid w:val="001A7A88"/>
    <w:rsid w:val="001B0E0C"/>
    <w:rsid w:val="001B465F"/>
    <w:rsid w:val="001E6575"/>
    <w:rsid w:val="001F319D"/>
    <w:rsid w:val="00214FD7"/>
    <w:rsid w:val="0021657B"/>
    <w:rsid w:val="0021745A"/>
    <w:rsid w:val="00230ED3"/>
    <w:rsid w:val="00237345"/>
    <w:rsid w:val="00242362"/>
    <w:rsid w:val="002506E2"/>
    <w:rsid w:val="002553CF"/>
    <w:rsid w:val="00257C73"/>
    <w:rsid w:val="00271AFE"/>
    <w:rsid w:val="00283E84"/>
    <w:rsid w:val="002A2CFE"/>
    <w:rsid w:val="002B05FC"/>
    <w:rsid w:val="002B6B81"/>
    <w:rsid w:val="002C393A"/>
    <w:rsid w:val="00302295"/>
    <w:rsid w:val="00313AA1"/>
    <w:rsid w:val="00315BE5"/>
    <w:rsid w:val="003204D0"/>
    <w:rsid w:val="00323432"/>
    <w:rsid w:val="003234FC"/>
    <w:rsid w:val="00324A48"/>
    <w:rsid w:val="00347F3D"/>
    <w:rsid w:val="00350164"/>
    <w:rsid w:val="00357AE7"/>
    <w:rsid w:val="003726C8"/>
    <w:rsid w:val="00373BAC"/>
    <w:rsid w:val="003A73E7"/>
    <w:rsid w:val="003B5DCC"/>
    <w:rsid w:val="003B6FFE"/>
    <w:rsid w:val="003D1154"/>
    <w:rsid w:val="00415BA4"/>
    <w:rsid w:val="004166BD"/>
    <w:rsid w:val="00424A6E"/>
    <w:rsid w:val="004336A9"/>
    <w:rsid w:val="0047383B"/>
    <w:rsid w:val="004A0B73"/>
    <w:rsid w:val="004C49F5"/>
    <w:rsid w:val="004C5A7F"/>
    <w:rsid w:val="004C6C4F"/>
    <w:rsid w:val="004F0264"/>
    <w:rsid w:val="0050248E"/>
    <w:rsid w:val="005337C6"/>
    <w:rsid w:val="00542B60"/>
    <w:rsid w:val="0055344F"/>
    <w:rsid w:val="00560A34"/>
    <w:rsid w:val="00563C7F"/>
    <w:rsid w:val="005715B8"/>
    <w:rsid w:val="00583FF2"/>
    <w:rsid w:val="0058716F"/>
    <w:rsid w:val="005C2718"/>
    <w:rsid w:val="005C4E7D"/>
    <w:rsid w:val="005C5E6B"/>
    <w:rsid w:val="005E34CB"/>
    <w:rsid w:val="005F46A8"/>
    <w:rsid w:val="006135DC"/>
    <w:rsid w:val="0062557D"/>
    <w:rsid w:val="006359F3"/>
    <w:rsid w:val="00640EEA"/>
    <w:rsid w:val="00647127"/>
    <w:rsid w:val="006532BC"/>
    <w:rsid w:val="00683337"/>
    <w:rsid w:val="006B3CB1"/>
    <w:rsid w:val="006B5CD1"/>
    <w:rsid w:val="006C3D1D"/>
    <w:rsid w:val="006C7321"/>
    <w:rsid w:val="006D7B0D"/>
    <w:rsid w:val="006F749B"/>
    <w:rsid w:val="007017F3"/>
    <w:rsid w:val="00703C1E"/>
    <w:rsid w:val="007245BF"/>
    <w:rsid w:val="007458CC"/>
    <w:rsid w:val="00760A9D"/>
    <w:rsid w:val="00764142"/>
    <w:rsid w:val="00772567"/>
    <w:rsid w:val="00780640"/>
    <w:rsid w:val="00786C29"/>
    <w:rsid w:val="00796ED8"/>
    <w:rsid w:val="007A5C0A"/>
    <w:rsid w:val="007B4E42"/>
    <w:rsid w:val="007D0DA3"/>
    <w:rsid w:val="007D2502"/>
    <w:rsid w:val="007D367B"/>
    <w:rsid w:val="007E7735"/>
    <w:rsid w:val="00810B10"/>
    <w:rsid w:val="00827B3D"/>
    <w:rsid w:val="00832965"/>
    <w:rsid w:val="00837BF7"/>
    <w:rsid w:val="00843125"/>
    <w:rsid w:val="00853994"/>
    <w:rsid w:val="00860C84"/>
    <w:rsid w:val="00864104"/>
    <w:rsid w:val="008673E8"/>
    <w:rsid w:val="008A42D5"/>
    <w:rsid w:val="008C37DD"/>
    <w:rsid w:val="008C4608"/>
    <w:rsid w:val="008D6375"/>
    <w:rsid w:val="008D7E58"/>
    <w:rsid w:val="008E08B2"/>
    <w:rsid w:val="008E77AA"/>
    <w:rsid w:val="00901284"/>
    <w:rsid w:val="0090173E"/>
    <w:rsid w:val="00901A22"/>
    <w:rsid w:val="00903EBB"/>
    <w:rsid w:val="00925C0C"/>
    <w:rsid w:val="009438B2"/>
    <w:rsid w:val="009458D4"/>
    <w:rsid w:val="009600F3"/>
    <w:rsid w:val="009725E0"/>
    <w:rsid w:val="009A5E4E"/>
    <w:rsid w:val="009B1DEA"/>
    <w:rsid w:val="009B2FF4"/>
    <w:rsid w:val="009F437F"/>
    <w:rsid w:val="00A05C03"/>
    <w:rsid w:val="00A0677A"/>
    <w:rsid w:val="00A13F86"/>
    <w:rsid w:val="00A34077"/>
    <w:rsid w:val="00A55CC2"/>
    <w:rsid w:val="00A949B2"/>
    <w:rsid w:val="00AA400C"/>
    <w:rsid w:val="00AE6E19"/>
    <w:rsid w:val="00B10668"/>
    <w:rsid w:val="00B12CC7"/>
    <w:rsid w:val="00B16BCC"/>
    <w:rsid w:val="00B36049"/>
    <w:rsid w:val="00B469D8"/>
    <w:rsid w:val="00B500BE"/>
    <w:rsid w:val="00B7211D"/>
    <w:rsid w:val="00B956D0"/>
    <w:rsid w:val="00BB11E2"/>
    <w:rsid w:val="00BC0DD8"/>
    <w:rsid w:val="00BE2F72"/>
    <w:rsid w:val="00C07BD4"/>
    <w:rsid w:val="00C16CB5"/>
    <w:rsid w:val="00C40DE4"/>
    <w:rsid w:val="00C47345"/>
    <w:rsid w:val="00CB2B58"/>
    <w:rsid w:val="00CD3551"/>
    <w:rsid w:val="00CE6576"/>
    <w:rsid w:val="00CF3DA1"/>
    <w:rsid w:val="00D02DB3"/>
    <w:rsid w:val="00D02FA9"/>
    <w:rsid w:val="00D226F4"/>
    <w:rsid w:val="00D22E51"/>
    <w:rsid w:val="00D41BA6"/>
    <w:rsid w:val="00D442C9"/>
    <w:rsid w:val="00D674AB"/>
    <w:rsid w:val="00D80FC1"/>
    <w:rsid w:val="00D95B01"/>
    <w:rsid w:val="00D97C2D"/>
    <w:rsid w:val="00DA4E54"/>
    <w:rsid w:val="00DC067A"/>
    <w:rsid w:val="00DE5ABE"/>
    <w:rsid w:val="00DF3605"/>
    <w:rsid w:val="00E161F1"/>
    <w:rsid w:val="00E2584A"/>
    <w:rsid w:val="00E37223"/>
    <w:rsid w:val="00E40C4B"/>
    <w:rsid w:val="00E41282"/>
    <w:rsid w:val="00E50AB8"/>
    <w:rsid w:val="00E71EE0"/>
    <w:rsid w:val="00E860ED"/>
    <w:rsid w:val="00E9651C"/>
    <w:rsid w:val="00EA6C77"/>
    <w:rsid w:val="00EC55DD"/>
    <w:rsid w:val="00EE6D76"/>
    <w:rsid w:val="00EF1E53"/>
    <w:rsid w:val="00F02BD6"/>
    <w:rsid w:val="00F068AF"/>
    <w:rsid w:val="00F14C73"/>
    <w:rsid w:val="00F20B10"/>
    <w:rsid w:val="00F22C33"/>
    <w:rsid w:val="00F3388A"/>
    <w:rsid w:val="00F42CC6"/>
    <w:rsid w:val="00F50954"/>
    <w:rsid w:val="00F65D6E"/>
    <w:rsid w:val="00F73E9B"/>
    <w:rsid w:val="00F74F0E"/>
    <w:rsid w:val="00F77E0F"/>
    <w:rsid w:val="00F860FE"/>
    <w:rsid w:val="00F945E7"/>
    <w:rsid w:val="00F95875"/>
    <w:rsid w:val="00FA0016"/>
    <w:rsid w:val="00FA6957"/>
    <w:rsid w:val="00FB1078"/>
    <w:rsid w:val="00FD12CD"/>
    <w:rsid w:val="00FD1D11"/>
    <w:rsid w:val="00FF40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33226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4"/>
      <w:szCs w:val="24"/>
    </w:r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E161F1"/>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161F1"/>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1807EF"/>
    <w:rPr>
      <w:b/>
      <w:bCs/>
      <w:sz w:val="20"/>
      <w:szCs w:val="20"/>
    </w:rPr>
  </w:style>
  <w:style w:type="character" w:customStyle="1" w:styleId="CommentSubjectChar">
    <w:name w:val="Comment Subject Char"/>
    <w:basedOn w:val="CommentTextChar"/>
    <w:link w:val="CommentSubject"/>
    <w:uiPriority w:val="99"/>
    <w:semiHidden/>
    <w:rsid w:val="001807EF"/>
    <w:rPr>
      <w:b/>
      <w:bCs/>
      <w:sz w:val="20"/>
      <w:szCs w:val="20"/>
    </w:rPr>
  </w:style>
  <w:style w:type="character" w:customStyle="1" w:styleId="apple-converted-space">
    <w:name w:val="apple-converted-space"/>
    <w:basedOn w:val="DefaultParagraphFont"/>
    <w:rsid w:val="009F437F"/>
  </w:style>
  <w:style w:type="character" w:customStyle="1" w:styleId="highlight">
    <w:name w:val="highlight"/>
    <w:basedOn w:val="DefaultParagraphFont"/>
    <w:rsid w:val="009F437F"/>
  </w:style>
  <w:style w:type="paragraph" w:styleId="ListParagraph">
    <w:name w:val="List Paragraph"/>
    <w:basedOn w:val="Normal"/>
    <w:uiPriority w:val="34"/>
    <w:qFormat/>
    <w:rsid w:val="0058716F"/>
    <w:pPr>
      <w:ind w:left="720"/>
      <w:contextualSpacing/>
    </w:pPr>
  </w:style>
  <w:style w:type="paragraph" w:styleId="Header">
    <w:name w:val="header"/>
    <w:basedOn w:val="Normal"/>
    <w:link w:val="HeaderChar"/>
    <w:uiPriority w:val="99"/>
    <w:unhideWhenUsed/>
    <w:rsid w:val="00E9651C"/>
    <w:pPr>
      <w:tabs>
        <w:tab w:val="center" w:pos="4680"/>
        <w:tab w:val="right" w:pos="9360"/>
      </w:tabs>
      <w:spacing w:line="240" w:lineRule="auto"/>
    </w:pPr>
  </w:style>
  <w:style w:type="character" w:customStyle="1" w:styleId="HeaderChar">
    <w:name w:val="Header Char"/>
    <w:basedOn w:val="DefaultParagraphFont"/>
    <w:link w:val="Header"/>
    <w:uiPriority w:val="99"/>
    <w:rsid w:val="00E9651C"/>
  </w:style>
  <w:style w:type="paragraph" w:styleId="Footer">
    <w:name w:val="footer"/>
    <w:basedOn w:val="Normal"/>
    <w:link w:val="FooterChar"/>
    <w:uiPriority w:val="99"/>
    <w:unhideWhenUsed/>
    <w:rsid w:val="00E9651C"/>
    <w:pPr>
      <w:tabs>
        <w:tab w:val="center" w:pos="4680"/>
        <w:tab w:val="right" w:pos="9360"/>
      </w:tabs>
      <w:spacing w:line="240" w:lineRule="auto"/>
    </w:pPr>
  </w:style>
  <w:style w:type="character" w:customStyle="1" w:styleId="FooterChar">
    <w:name w:val="Footer Char"/>
    <w:basedOn w:val="DefaultParagraphFont"/>
    <w:link w:val="Footer"/>
    <w:uiPriority w:val="99"/>
    <w:rsid w:val="00E965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8411681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8</TotalTime>
  <Pages>1</Pages>
  <Words>544</Words>
  <Characters>310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tja R</cp:lastModifiedBy>
  <cp:revision>151</cp:revision>
  <dcterms:created xsi:type="dcterms:W3CDTF">2018-05-17T22:49:00Z</dcterms:created>
  <dcterms:modified xsi:type="dcterms:W3CDTF">2021-04-09T01:31:00Z</dcterms:modified>
</cp:coreProperties>
</file>